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A71D1" w14:textId="77777777" w:rsidR="00516819" w:rsidRPr="00A07685" w:rsidRDefault="00516819" w:rsidP="00516819">
      <w:pPr>
        <w:spacing w:line="240" w:lineRule="auto"/>
        <w:rPr>
          <w:rFonts w:ascii="Calibri" w:hAnsi="Calibri"/>
          <w:b/>
          <w:bCs/>
        </w:rPr>
      </w:pPr>
      <w:r>
        <w:rPr>
          <w:rFonts w:ascii="Calibri" w:hAnsi="Calibri"/>
          <w:b/>
        </w:rPr>
        <w:t>Table S2</w:t>
      </w:r>
      <w:bookmarkStart w:id="0" w:name="_GoBack"/>
      <w:bookmarkEnd w:id="0"/>
      <w:r w:rsidRPr="00A07685">
        <w:rPr>
          <w:rFonts w:ascii="Calibri" w:hAnsi="Calibri"/>
          <w:b/>
          <w:bCs/>
        </w:rPr>
        <w:t xml:space="preserve"> </w:t>
      </w:r>
    </w:p>
    <w:tbl>
      <w:tblPr>
        <w:tblW w:w="0" w:type="auto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746"/>
        <w:gridCol w:w="743"/>
        <w:gridCol w:w="713"/>
        <w:gridCol w:w="706"/>
        <w:gridCol w:w="687"/>
        <w:gridCol w:w="752"/>
        <w:gridCol w:w="748"/>
        <w:gridCol w:w="886"/>
        <w:gridCol w:w="687"/>
        <w:gridCol w:w="713"/>
        <w:gridCol w:w="688"/>
        <w:gridCol w:w="694"/>
        <w:gridCol w:w="947"/>
        <w:gridCol w:w="718"/>
        <w:gridCol w:w="818"/>
        <w:gridCol w:w="687"/>
      </w:tblGrid>
      <w:tr w:rsidR="00516819" w:rsidRPr="00A07685" w14:paraId="5F20B8FE" w14:textId="77777777" w:rsidTr="00B0037E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2DD279C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14:paraId="1945467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FRICA</w:t>
            </w:r>
          </w:p>
        </w:tc>
        <w:tc>
          <w:tcPr>
            <w:tcW w:w="0" w:type="auto"/>
            <w:gridSpan w:val="9"/>
            <w:shd w:val="clear" w:color="auto" w:fill="auto"/>
            <w:vAlign w:val="center"/>
          </w:tcPr>
          <w:p w14:paraId="11AE19C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SIA</w:t>
            </w:r>
          </w:p>
        </w:tc>
      </w:tr>
      <w:tr w:rsidR="00516819" w:rsidRPr="00A07685" w14:paraId="7911A498" w14:textId="77777777" w:rsidTr="00B0037E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565DB38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798E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l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0F00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ng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4A21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DR Cong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B47F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Keny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5838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300D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3560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Ugan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806F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ambo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EE81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AE8C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161D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2D0C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ep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EFC55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3A30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140D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266E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Viet Nam</w:t>
            </w:r>
          </w:p>
        </w:tc>
      </w:tr>
      <w:tr w:rsidR="00516819" w:rsidRPr="00A07685" w14:paraId="613B0EFC" w14:textId="77777777" w:rsidTr="00B0037E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E459C6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4D2D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8D6F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AEA2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533F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6FF6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1754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DE51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B50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46BC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6748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209D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0FF1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6B16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FAD8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1056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9602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</w:tr>
      <w:tr w:rsidR="00516819" w:rsidRPr="00A07685" w14:paraId="56D17B33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</w:tcPr>
          <w:p w14:paraId="31BAD0C2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ll induc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77BF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0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AA1B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BE40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4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7602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12EF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4397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5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D3B7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EDE4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3384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9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2720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1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E458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6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EEA1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86E1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5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374F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5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B0C0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8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A7D9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65 </w:t>
            </w:r>
          </w:p>
        </w:tc>
      </w:tr>
      <w:tr w:rsidR="00516819" w:rsidRPr="00A07685" w14:paraId="65519280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3D702FD7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Fetal dea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81C8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8 </w:t>
            </w:r>
          </w:p>
          <w:p w14:paraId="4A9C381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FE52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0 </w:t>
            </w:r>
          </w:p>
          <w:p w14:paraId="70A5ED9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99CF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3 </w:t>
            </w:r>
          </w:p>
          <w:p w14:paraId="28269B9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C127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7 </w:t>
            </w:r>
          </w:p>
          <w:p w14:paraId="71CCA5C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FF78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40C850E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4C41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4 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2E70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8 (1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6582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7 </w:t>
            </w:r>
          </w:p>
          <w:p w14:paraId="1B41A59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B799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1 </w:t>
            </w:r>
          </w:p>
          <w:p w14:paraId="5BF44B8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16FC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0 (6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AE07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47F1282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DC5C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7 </w:t>
            </w:r>
          </w:p>
          <w:p w14:paraId="04B9D8F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6060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8 </w:t>
            </w:r>
          </w:p>
          <w:p w14:paraId="0FE2032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FA30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6 </w:t>
            </w:r>
          </w:p>
          <w:p w14:paraId="433DC4F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A22F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5 </w:t>
            </w:r>
          </w:p>
          <w:p w14:paraId="06DBC1B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3192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0708527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2)</w:t>
            </w:r>
          </w:p>
        </w:tc>
      </w:tr>
      <w:tr w:rsidR="00516819" w:rsidRPr="00A07685" w14:paraId="48090447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056E1378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Suspected fetal growth impair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D835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8 </w:t>
            </w:r>
          </w:p>
          <w:p w14:paraId="34D4628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5425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4 </w:t>
            </w:r>
          </w:p>
          <w:p w14:paraId="5A5EE74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ABF2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33E3C50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BA96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1 </w:t>
            </w:r>
          </w:p>
          <w:p w14:paraId="0E6E2C1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EEC4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72DB9C9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402A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3 </w:t>
            </w:r>
          </w:p>
          <w:p w14:paraId="10B7D0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EA79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70FF2A2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141A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333FBC7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F030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39948B9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C34D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38 (7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2ED4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9 </w:t>
            </w:r>
          </w:p>
          <w:p w14:paraId="77965F5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6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55C0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5 </w:t>
            </w:r>
          </w:p>
          <w:p w14:paraId="3A398D3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BEBD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3 </w:t>
            </w:r>
          </w:p>
          <w:p w14:paraId="11C3AE6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5DB8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9 </w:t>
            </w:r>
          </w:p>
          <w:p w14:paraId="4AC4133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2669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0 </w:t>
            </w:r>
          </w:p>
          <w:p w14:paraId="45C6BCD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78C5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77DF2E8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</w:tr>
      <w:tr w:rsidR="00516819" w:rsidRPr="00A07685" w14:paraId="4FAF5144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1CF5EECA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Fetal distr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66A7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94 (4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E273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5 (2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39C0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0 </w:t>
            </w:r>
          </w:p>
          <w:p w14:paraId="72B6C9E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DB18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8 </w:t>
            </w:r>
          </w:p>
          <w:p w14:paraId="3040BB3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A529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 (16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04EF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4 </w:t>
            </w:r>
          </w:p>
          <w:p w14:paraId="348326B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5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0F60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569C13B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CEF6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516A1F4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F029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5 </w:t>
            </w:r>
          </w:p>
          <w:p w14:paraId="5F5266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B660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27 (1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500F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6CC1E99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BA0C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8 </w:t>
            </w:r>
          </w:p>
          <w:p w14:paraId="32C482A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54AF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7 </w:t>
            </w:r>
          </w:p>
          <w:p w14:paraId="0CAA8B3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BF63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4 </w:t>
            </w:r>
          </w:p>
          <w:p w14:paraId="3111035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9909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9 </w:t>
            </w:r>
          </w:p>
          <w:p w14:paraId="0DEC0FD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7E2F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793A612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</w:tr>
      <w:tr w:rsidR="00516819" w:rsidRPr="00A07685" w14:paraId="1CDE90DA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13CD8E06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ultiple pregna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E3A5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5 </w:t>
            </w:r>
          </w:p>
          <w:p w14:paraId="35A21F3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4262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8 </w:t>
            </w:r>
          </w:p>
          <w:p w14:paraId="798836E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5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E1C9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278CD34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3458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2 </w:t>
            </w:r>
          </w:p>
          <w:p w14:paraId="0CE039D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7E47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5CA490A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D63C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2 </w:t>
            </w:r>
          </w:p>
          <w:p w14:paraId="23FA9E3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48FA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3E57D42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3D2B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586850F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6BEF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7908DC2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2968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0 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5116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47F9994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8F76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2 </w:t>
            </w:r>
          </w:p>
          <w:p w14:paraId="34B80B6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93D5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78D3EA4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0A42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4 </w:t>
            </w:r>
          </w:p>
          <w:p w14:paraId="033642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A122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3E87AB2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CE19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6A28089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5)</w:t>
            </w:r>
          </w:p>
        </w:tc>
      </w:tr>
      <w:tr w:rsidR="00516819" w:rsidRPr="00A07685" w14:paraId="5E1162A5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2167C8AC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Prelabour rupture of membra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A414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55 (33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735F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5 (4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EBB5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0 (3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50A2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1 (19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3AAE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0 </w:t>
            </w:r>
          </w:p>
          <w:p w14:paraId="51610C6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4CDC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4 (18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69A9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3 (2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56A2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2 </w:t>
            </w:r>
          </w:p>
          <w:p w14:paraId="5F15FEB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A3E5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57 (27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6C42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85 (24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10F7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9 (18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B6B0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7 (2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6A03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52 </w:t>
            </w:r>
          </w:p>
          <w:p w14:paraId="33EE788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6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21B8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37 (8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6A6A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7 (19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4B06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4 (59.3)</w:t>
            </w:r>
          </w:p>
        </w:tc>
      </w:tr>
      <w:tr w:rsidR="00516819" w:rsidRPr="00A07685" w14:paraId="7C3AC46F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5C02495A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horioamnionit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4F3B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8 </w:t>
            </w:r>
          </w:p>
          <w:p w14:paraId="44C75EA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7AB2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02BCBEC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F64B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2 </w:t>
            </w:r>
          </w:p>
          <w:p w14:paraId="03F839A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7518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4D8F1D1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C5AB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0110A6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7F44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39F3BEE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FA61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2C2C79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F0D5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5060CD7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7A49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1C32754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C9C34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5 </w:t>
            </w:r>
          </w:p>
          <w:p w14:paraId="1555C4F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17AA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1A7BA42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612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518AB1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80BB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5897139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7A86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0A65414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5246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33D2F37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3DB5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8 </w:t>
            </w:r>
          </w:p>
          <w:p w14:paraId="6092D67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6.3)</w:t>
            </w:r>
          </w:p>
        </w:tc>
      </w:tr>
      <w:tr w:rsidR="00516819" w:rsidRPr="00A07685" w14:paraId="4A91A4AA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758EC66A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Vaginal blee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EC68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0 </w:t>
            </w:r>
          </w:p>
          <w:p w14:paraId="2BF2B97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1688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2BD358F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90F7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6 </w:t>
            </w:r>
          </w:p>
          <w:p w14:paraId="04A29FD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98F1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2 </w:t>
            </w:r>
          </w:p>
          <w:p w14:paraId="4E52EC0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5827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45DAD25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5306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9 </w:t>
            </w:r>
          </w:p>
          <w:p w14:paraId="05DE812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CEBA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3EB9AB5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E95C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22F59C9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5DCE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017911D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D4EB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3 </w:t>
            </w:r>
          </w:p>
          <w:p w14:paraId="3FB1FA3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890E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743C587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9D56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5C1D592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189C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0940618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9583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63EA4BA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675A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3 </w:t>
            </w:r>
          </w:p>
          <w:p w14:paraId="2BBB816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FECB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2208E6F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9)</w:t>
            </w:r>
          </w:p>
        </w:tc>
      </w:tr>
      <w:tr w:rsidR="00516819" w:rsidRPr="00A07685" w14:paraId="4F9B5E8E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5066EF2A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Pre-eclampsia/ eclamp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1FD3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4 </w:t>
            </w:r>
          </w:p>
          <w:p w14:paraId="398B1FF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5EE1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609AE9E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B1F3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3 (1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8C5C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2 (1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89D3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7A032D4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DCE4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6 </w:t>
            </w:r>
          </w:p>
          <w:p w14:paraId="4C0F0B1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9BCB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8 (1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96AE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8 </w:t>
            </w:r>
          </w:p>
          <w:p w14:paraId="59C7298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6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246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4 </w:t>
            </w:r>
          </w:p>
          <w:p w14:paraId="2EAFA64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BF7A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46 (1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851B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0 (11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33B4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3 </w:t>
            </w:r>
          </w:p>
          <w:p w14:paraId="7B1631A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B3D6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8 </w:t>
            </w:r>
          </w:p>
          <w:p w14:paraId="1BEFE77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ED56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7 </w:t>
            </w:r>
          </w:p>
          <w:p w14:paraId="4B9CE9B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E040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9 </w:t>
            </w:r>
          </w:p>
          <w:p w14:paraId="5DACE9B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DF5C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5A1AC24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</w:tr>
      <w:tr w:rsidR="00516819" w:rsidRPr="00A07685" w14:paraId="146871E2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16873BBD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Gestational age &gt;=41 wee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B867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1 (1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1938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6EF4E91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F3C1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9 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25B9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0 (2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059A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1 (22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CB63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6 (2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7EF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3 (1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42A1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7 </w:t>
            </w:r>
          </w:p>
          <w:p w14:paraId="3BC0139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B7FA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47 (2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C618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21 (13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5BB8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3 </w:t>
            </w:r>
          </w:p>
          <w:p w14:paraId="1F87005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486C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1 (22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29E1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43 </w:t>
            </w:r>
          </w:p>
          <w:p w14:paraId="6186A0A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4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D320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55 (6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4315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9 </w:t>
            </w:r>
          </w:p>
          <w:p w14:paraId="6EE4F24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F5F5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4 (16.2)</w:t>
            </w:r>
          </w:p>
        </w:tc>
      </w:tr>
      <w:tr w:rsidR="00516819" w:rsidRPr="00A07685" w14:paraId="08E335E2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05E59B36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Elective indu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00B4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8 </w:t>
            </w:r>
          </w:p>
          <w:p w14:paraId="4F3CB5F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EDB5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5D275E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2B13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0 (15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55FDC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6 (1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4760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9 (33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FFA9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7 </w:t>
            </w:r>
          </w:p>
          <w:p w14:paraId="4B1DBFE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9136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 (12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B5A7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10DAA2E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96F8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1 (2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8A3E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26 (3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4932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62 (41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F49B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9 </w:t>
            </w:r>
          </w:p>
          <w:p w14:paraId="7A2CC59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4AA8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4 </w:t>
            </w:r>
          </w:p>
          <w:p w14:paraId="222E453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1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2692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157 (7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A02D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63 (44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CF3D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9 (12.9)</w:t>
            </w:r>
          </w:p>
        </w:tc>
      </w:tr>
      <w:tr w:rsidR="00516819" w:rsidRPr="00A07685" w14:paraId="0A0F1C04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0F96CA1D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aternal Requ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4780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6 </w:t>
            </w:r>
          </w:p>
          <w:p w14:paraId="400E696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F919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8B0B4D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60F9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3F61073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FCB3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2 </w:t>
            </w:r>
          </w:p>
          <w:p w14:paraId="5E04A45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1C53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7197DBD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9D9E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6588D35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1D1A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2574F45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DC2E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7ABB254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3182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0 (2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32D1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00B6CFB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B3D9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9 (1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7178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7 </w:t>
            </w:r>
          </w:p>
          <w:p w14:paraId="169EB8E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6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820A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3878887F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938F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3 (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B4AD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3B634EF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9F68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9 </w:t>
            </w:r>
          </w:p>
          <w:p w14:paraId="23D3A93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</w:tr>
      <w:tr w:rsidR="00516819" w:rsidRPr="00A07685" w14:paraId="54E2A4BE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00B27D0E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ny other obstetric compl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42D0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2 (4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FF5B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51B2CED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6DC8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8 (8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65A7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8 (16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96F0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 (12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4692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2 </w:t>
            </w:r>
          </w:p>
          <w:p w14:paraId="5222FDA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A76A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0 </w:t>
            </w:r>
          </w:p>
          <w:p w14:paraId="4657470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5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CA74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9 </w:t>
            </w:r>
          </w:p>
          <w:p w14:paraId="20B9BFB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D559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1 (1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8F72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6 (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DFAE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8 (1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EDC5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22 (3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8A60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6 </w:t>
            </w:r>
          </w:p>
          <w:p w14:paraId="39B6A7B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6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C3E3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4 (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C9D8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4 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4F99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0 </w:t>
            </w:r>
          </w:p>
          <w:p w14:paraId="53573D9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5.6)</w:t>
            </w:r>
          </w:p>
        </w:tc>
      </w:tr>
      <w:tr w:rsidR="00516819" w:rsidRPr="00A07685" w14:paraId="3B2AFE61" w14:textId="77777777" w:rsidTr="00B0037E">
        <w:trPr>
          <w:trHeight w:val="448"/>
        </w:trPr>
        <w:tc>
          <w:tcPr>
            <w:tcW w:w="0" w:type="auto"/>
            <w:shd w:val="clear" w:color="auto" w:fill="auto"/>
            <w:vAlign w:val="center"/>
            <w:hideMark/>
          </w:tcPr>
          <w:p w14:paraId="15D6F387" w14:textId="77777777" w:rsidR="00516819" w:rsidRPr="00A07685" w:rsidRDefault="00516819" w:rsidP="00B00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ny other medical compl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94819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35 (4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5FE0E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5 </w:t>
            </w:r>
          </w:p>
          <w:p w14:paraId="79445855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DA13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0 </w:t>
            </w:r>
          </w:p>
          <w:p w14:paraId="161F08F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7858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3 </w:t>
            </w:r>
          </w:p>
          <w:p w14:paraId="18B9924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DCDFE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52444A1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B0C6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6 </w:t>
            </w:r>
          </w:p>
          <w:p w14:paraId="0E77A02A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6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82F7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5250E72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FB81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4A06927D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EA577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3 </w:t>
            </w:r>
          </w:p>
          <w:p w14:paraId="0D8EC131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62B2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1 </w:t>
            </w:r>
          </w:p>
          <w:p w14:paraId="7401388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34F76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446C64C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299A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3 </w:t>
            </w:r>
          </w:p>
          <w:p w14:paraId="1AAC9AF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0E72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3 </w:t>
            </w:r>
          </w:p>
          <w:p w14:paraId="057036E2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637AC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8 </w:t>
            </w:r>
          </w:p>
          <w:p w14:paraId="4CC28478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0D844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6 </w:t>
            </w:r>
          </w:p>
          <w:p w14:paraId="67559F63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08E60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0DF2EAEB" w14:textId="77777777" w:rsidR="00516819" w:rsidRPr="00A07685" w:rsidRDefault="00516819" w:rsidP="00B003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</w:tr>
    </w:tbl>
    <w:p w14:paraId="7B6DB43D" w14:textId="77777777" w:rsidR="00516819" w:rsidRPr="00A07685" w:rsidRDefault="00516819" w:rsidP="00516819">
      <w:pPr>
        <w:spacing w:line="240" w:lineRule="auto"/>
        <w:rPr>
          <w:rFonts w:ascii="Calibri" w:hAnsi="Calibri"/>
          <w:sz w:val="18"/>
          <w:szCs w:val="18"/>
        </w:rPr>
      </w:pPr>
      <w:r w:rsidRPr="00A07685">
        <w:rPr>
          <w:rFonts w:ascii="Calibri" w:hAnsi="Calibri"/>
          <w:sz w:val="18"/>
          <w:szCs w:val="18"/>
        </w:rPr>
        <w:t>Indications for induction were not mutually exclusive (ie: women could have &gt;1 indication for induction). Percentages are calculated by (number of inductions for [indication] / all inductions) * 100</w:t>
      </w:r>
    </w:p>
    <w:p w14:paraId="3AA882AB" w14:textId="77777777" w:rsidR="00516819" w:rsidRPr="00A07685" w:rsidRDefault="00516819" w:rsidP="00516819">
      <w:pPr>
        <w:spacing w:line="240" w:lineRule="auto"/>
        <w:rPr>
          <w:rFonts w:ascii="Calibri" w:hAnsi="Calibri"/>
        </w:rPr>
      </w:pPr>
    </w:p>
    <w:p w14:paraId="6DA9B35C" w14:textId="77777777" w:rsidR="00516819" w:rsidRPr="00A07685" w:rsidRDefault="00516819" w:rsidP="00516819">
      <w:pPr>
        <w:spacing w:line="240" w:lineRule="auto"/>
        <w:rPr>
          <w:rFonts w:ascii="Calibri" w:hAnsi="Calibri"/>
        </w:rPr>
      </w:pPr>
    </w:p>
    <w:sectPr w:rsidR="00516819" w:rsidRPr="00A07685" w:rsidSect="00A07685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3AC0E7" w14:textId="77777777" w:rsidR="00000000" w:rsidRDefault="00731DD6">
      <w:pPr>
        <w:spacing w:after="0" w:line="240" w:lineRule="auto"/>
      </w:pPr>
      <w:r>
        <w:separator/>
      </w:r>
    </w:p>
  </w:endnote>
  <w:endnote w:type="continuationSeparator" w:id="0">
    <w:p w14:paraId="50B3F903" w14:textId="77777777" w:rsidR="00000000" w:rsidRDefault="00731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DF993" w14:textId="77777777" w:rsidR="00D07157" w:rsidRDefault="00D07157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CC740F" w14:textId="77777777" w:rsidR="00D07157" w:rsidRDefault="00D07157" w:rsidP="00A07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D89FB" w14:textId="77777777" w:rsidR="00D07157" w:rsidRDefault="00D07157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1D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935546" w14:textId="77777777" w:rsidR="00D07157" w:rsidRDefault="00D07157" w:rsidP="00A076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2B713" w14:textId="77777777" w:rsidR="00000000" w:rsidRDefault="00731DD6">
      <w:pPr>
        <w:spacing w:after="0" w:line="240" w:lineRule="auto"/>
      </w:pPr>
      <w:r>
        <w:separator/>
      </w:r>
    </w:p>
  </w:footnote>
  <w:footnote w:type="continuationSeparator" w:id="0">
    <w:p w14:paraId="507B2D86" w14:textId="77777777" w:rsidR="00000000" w:rsidRDefault="00731D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317E"/>
    <w:multiLevelType w:val="hybridMultilevel"/>
    <w:tmpl w:val="CA36FBB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926268"/>
    <w:multiLevelType w:val="hybridMultilevel"/>
    <w:tmpl w:val="25162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B74266"/>
    <w:multiLevelType w:val="hybridMultilevel"/>
    <w:tmpl w:val="EE887DE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0C2F39"/>
    <w:multiLevelType w:val="hybridMultilevel"/>
    <w:tmpl w:val="C4C2E53E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CA1430"/>
    <w:multiLevelType w:val="hybridMultilevel"/>
    <w:tmpl w:val="85BAC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5E23A5"/>
    <w:multiLevelType w:val="hybridMultilevel"/>
    <w:tmpl w:val="4A5ACA1A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85"/>
    <w:rsid w:val="003B7263"/>
    <w:rsid w:val="00516819"/>
    <w:rsid w:val="00731DD6"/>
    <w:rsid w:val="00A07685"/>
    <w:rsid w:val="00C13DF4"/>
    <w:rsid w:val="00D0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2A3C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7</Characters>
  <Application>Microsoft Macintosh Word</Application>
  <DocSecurity>0</DocSecurity>
  <Lines>20</Lines>
  <Paragraphs>5</Paragraphs>
  <ScaleCrop>false</ScaleCrop>
  <Company>World Health Organization</Company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Joshua Vogel</cp:lastModifiedBy>
  <cp:revision>3</cp:revision>
  <dcterms:created xsi:type="dcterms:W3CDTF">2013-05-04T19:20:00Z</dcterms:created>
  <dcterms:modified xsi:type="dcterms:W3CDTF">2013-05-04T19:37:00Z</dcterms:modified>
</cp:coreProperties>
</file>